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A0F" w:rsidRPr="0004467B" w:rsidRDefault="002002D1">
      <w:pPr>
        <w:rPr>
          <w:b/>
        </w:rPr>
      </w:pPr>
      <w:r w:rsidRPr="0004467B">
        <w:rPr>
          <w:b/>
        </w:rPr>
        <w:t>Table S</w:t>
      </w:r>
      <w:r w:rsidR="00C56602">
        <w:rPr>
          <w:b/>
        </w:rPr>
        <w:t>20</w:t>
      </w:r>
      <w:r w:rsidRPr="0004467B">
        <w:rPr>
          <w:b/>
        </w:rPr>
        <w:t xml:space="preserve">. Key words for </w:t>
      </w:r>
      <w:r w:rsidR="00085AB6">
        <w:rPr>
          <w:b/>
        </w:rPr>
        <w:t xml:space="preserve">identification of the </w:t>
      </w:r>
      <w:r w:rsidRPr="0004467B">
        <w:rPr>
          <w:b/>
        </w:rPr>
        <w:t>lignoce</w:t>
      </w:r>
      <w:r w:rsidR="00085AB6">
        <w:rPr>
          <w:b/>
        </w:rPr>
        <w:t>llulolytic genes</w:t>
      </w:r>
      <w:r w:rsidRPr="0004467B">
        <w:rPr>
          <w:b/>
        </w:rPr>
        <w:t xml:space="preserve"> by Swiss-Prot annotation </w:t>
      </w:r>
    </w:p>
    <w:tbl>
      <w:tblPr>
        <w:tblStyle w:val="TableGrid1"/>
        <w:tblW w:w="4999" w:type="pct"/>
        <w:jc w:val="center"/>
        <w:tblLayout w:type="fixed"/>
        <w:tblLook w:val="04A0" w:firstRow="1" w:lastRow="0" w:firstColumn="1" w:lastColumn="0" w:noHBand="0" w:noVBand="1"/>
      </w:tblPr>
      <w:tblGrid>
        <w:gridCol w:w="1529"/>
        <w:gridCol w:w="2369"/>
        <w:gridCol w:w="1909"/>
        <w:gridCol w:w="2821"/>
      </w:tblGrid>
      <w:tr w:rsidR="00CB2549" w:rsidRPr="00CB2549" w:rsidTr="00CB2549">
        <w:trPr>
          <w:trHeight w:val="270"/>
          <w:jc w:val="center"/>
        </w:trPr>
        <w:tc>
          <w:tcPr>
            <w:tcW w:w="886" w:type="pct"/>
            <w:noWrap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b/>
                <w:sz w:val="22"/>
              </w:rPr>
            </w:pPr>
            <w:r w:rsidRPr="002002D1">
              <w:rPr>
                <w:rFonts w:cstheme="minorHAnsi" w:hint="eastAsia"/>
                <w:b/>
                <w:sz w:val="22"/>
              </w:rPr>
              <w:t>Class</w:t>
            </w:r>
          </w:p>
        </w:tc>
        <w:tc>
          <w:tcPr>
            <w:tcW w:w="1373" w:type="pct"/>
            <w:noWrap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b/>
                <w:sz w:val="22"/>
              </w:rPr>
            </w:pPr>
            <w:r w:rsidRPr="002002D1">
              <w:rPr>
                <w:rFonts w:cstheme="minorHAnsi" w:hint="eastAsia"/>
                <w:b/>
                <w:sz w:val="22"/>
              </w:rPr>
              <w:t>Gene nam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b/>
                <w:sz w:val="22"/>
              </w:rPr>
            </w:pPr>
            <w:r w:rsidRPr="00CB2549">
              <w:rPr>
                <w:rFonts w:cstheme="minorHAnsi" w:hint="eastAsia"/>
                <w:b/>
                <w:sz w:val="22"/>
              </w:rPr>
              <w:t>CAZY code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b/>
                <w:sz w:val="22"/>
              </w:rPr>
            </w:pPr>
            <w:r w:rsidRPr="00CB2549">
              <w:rPr>
                <w:rFonts w:cstheme="minorHAnsi"/>
                <w:b/>
                <w:sz w:val="22"/>
              </w:rPr>
              <w:t>Key words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 w:val="restar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Cellulase</w:t>
            </w: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Endo-beta-1,4-glucan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sz w:val="22"/>
              </w:rPr>
              <w:t>GH5, GH7, GH9, GH12, GH44, GH45, AA9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Endoglucanase, Endo-beta-1,4-glucanase, Cellulose-growth-specific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1,4-β-cellobios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GH6, GH7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Exoglucan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β-glucos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GH1, GH3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Beta-glucos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 w:val="restar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Hemicellulase</w:t>
            </w: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Endo-1,4-beta-xylan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GH10, GH11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Endo-1,4-beta-xylan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β-xylos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GH3, GH39,GH43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beta-xylos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α-glucuron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GH67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alpha-glucuron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acetylxylan ester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CE1, CE5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acetylxylan ester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feruloyl ester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CE1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feruloyl ester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α-L-arabinofuranosidases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GH51, GH54, GH62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alpha-L-rabinofuranos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 w:val="restar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Pectinase</w:t>
            </w: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pectin ly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PL1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pectin ly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pectate ly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PL1, PL3, PL9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pectate ly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pectinester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CE8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pectinester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polygalacturon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sz w:val="22"/>
              </w:rPr>
            </w:pPr>
            <w:r w:rsidRPr="00CB2549">
              <w:rPr>
                <w:sz w:val="22"/>
              </w:rPr>
              <w:t>GH28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Endopolygalacturon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 w:val="restar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Lignin Oxidase</w:t>
            </w: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sz w:val="22"/>
              </w:rPr>
              <w:t>multicopper 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1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sz w:val="22"/>
              </w:rPr>
            </w:pPr>
            <w:r w:rsidRPr="00CB2549">
              <w:rPr>
                <w:sz w:val="22"/>
              </w:rPr>
              <w:t>laccase, multicopper ox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Lignin per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2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Ligninase, lignin perox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Manganese per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2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Manganese perox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Versatile per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2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versatile perox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Other per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2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perox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Cellobiose dehydrogen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3_1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Cellobiose dehydrogen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 w:val="restar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Lignin Degrading Auxiliary enzyme</w:t>
            </w: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aryl-alcohol 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3_2a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aryl-alcohol oxidase, Pyranose dehydrogen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glucose 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3_2b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Glucose ox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alcohol 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3_3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Alcohol ox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Pyranose 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3_4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Pyranose 2-ox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vanillyl-alcohol 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4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Vanillyl-alcohol oxidase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Glyoxal 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5_1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AA5 family of CAZYme without key words “Galactose oxidase”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Galactose oxid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5_2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AA5 family of CAZYme with key words “Galactose oxidase”</w:t>
            </w:r>
          </w:p>
        </w:tc>
      </w:tr>
      <w:tr w:rsidR="00CB2549" w:rsidRPr="00CB2549" w:rsidTr="00CB2549">
        <w:trPr>
          <w:trHeight w:val="270"/>
          <w:jc w:val="center"/>
        </w:trPr>
        <w:tc>
          <w:tcPr>
            <w:tcW w:w="886" w:type="pct"/>
            <w:vMerge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1373" w:type="pct"/>
            <w:noWrap/>
            <w:hideMark/>
          </w:tcPr>
          <w:p w:rsidR="00CB2549" w:rsidRPr="002002D1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2002D1">
              <w:rPr>
                <w:rFonts w:cstheme="minorHAnsi"/>
                <w:sz w:val="22"/>
              </w:rPr>
              <w:t>Benzoquinone reductase</w:t>
            </w:r>
          </w:p>
        </w:tc>
        <w:tc>
          <w:tcPr>
            <w:tcW w:w="1106" w:type="pct"/>
          </w:tcPr>
          <w:p w:rsidR="00CB2549" w:rsidRPr="00CB2549" w:rsidRDefault="00CB2549" w:rsidP="00CB2549">
            <w:pPr>
              <w:rPr>
                <w:rFonts w:cstheme="minorHAnsi"/>
                <w:sz w:val="22"/>
              </w:rPr>
            </w:pPr>
            <w:r w:rsidRPr="00CB2549">
              <w:rPr>
                <w:rFonts w:cstheme="minorHAnsi" w:hint="eastAsia"/>
                <w:sz w:val="22"/>
              </w:rPr>
              <w:t>AA6</w:t>
            </w:r>
          </w:p>
        </w:tc>
        <w:tc>
          <w:tcPr>
            <w:tcW w:w="1635" w:type="pct"/>
          </w:tcPr>
          <w:p w:rsidR="00CB2549" w:rsidRPr="00CB2549" w:rsidRDefault="00CB2549" w:rsidP="00CB2549">
            <w:pPr>
              <w:widowControl w:val="0"/>
              <w:jc w:val="both"/>
              <w:rPr>
                <w:rFonts w:cstheme="minorHAnsi"/>
                <w:sz w:val="22"/>
              </w:rPr>
            </w:pPr>
            <w:r w:rsidRPr="00CB2549">
              <w:rPr>
                <w:rFonts w:cstheme="minorHAnsi"/>
                <w:sz w:val="22"/>
              </w:rPr>
              <w:t>AA6 family of CAZYme, None key words were used</w:t>
            </w:r>
          </w:p>
        </w:tc>
      </w:tr>
    </w:tbl>
    <w:p w:rsidR="002002D1" w:rsidRDefault="00CB2549">
      <w:r>
        <w:t>Note: The lignocellulolytic genes</w:t>
      </w:r>
      <w:r w:rsidR="00D83969">
        <w:t>’ identification</w:t>
      </w:r>
      <w:r>
        <w:t xml:space="preserve"> meet</w:t>
      </w:r>
      <w:r w:rsidR="00D83969">
        <w:t>s</w:t>
      </w:r>
      <w:r>
        <w:t xml:space="preserve"> 2 conditions: </w:t>
      </w:r>
      <w:r w:rsidR="005A7029">
        <w:t>At first, e</w:t>
      </w:r>
      <w:r>
        <w:t>ach class of lignocellulolytic gene has its corresponding CAZYme codes</w:t>
      </w:r>
      <w:r w:rsidR="00D83969">
        <w:t>;</w:t>
      </w:r>
      <w:r>
        <w:t xml:space="preserve"> </w:t>
      </w:r>
      <w:r w:rsidR="00D83969">
        <w:t>Then, Key words of Swiss-Prot annotation were used for a screen, and if</w:t>
      </w:r>
      <w:r>
        <w:t xml:space="preserve"> two or more key words were given, any one of them could be used for</w:t>
      </w:r>
      <w:r w:rsidR="00D83969">
        <w:t xml:space="preserve"> </w:t>
      </w:r>
      <w:r>
        <w:t>lignocellulolytic genes’ identification.</w:t>
      </w:r>
      <w:bookmarkStart w:id="0" w:name="_GoBack"/>
      <w:bookmarkEnd w:id="0"/>
    </w:p>
    <w:sectPr w:rsidR="002002D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4F7C" w:rsidRDefault="00AF4F7C" w:rsidP="002002D1">
      <w:pPr>
        <w:spacing w:after="0" w:line="240" w:lineRule="auto"/>
      </w:pPr>
      <w:r>
        <w:separator/>
      </w:r>
    </w:p>
  </w:endnote>
  <w:endnote w:type="continuationSeparator" w:id="0">
    <w:p w:rsidR="00AF4F7C" w:rsidRDefault="00AF4F7C" w:rsidP="002002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4F7C" w:rsidRDefault="00AF4F7C" w:rsidP="002002D1">
      <w:pPr>
        <w:spacing w:after="0" w:line="240" w:lineRule="auto"/>
      </w:pPr>
      <w:r>
        <w:separator/>
      </w:r>
    </w:p>
  </w:footnote>
  <w:footnote w:type="continuationSeparator" w:id="0">
    <w:p w:rsidR="00AF4F7C" w:rsidRDefault="00AF4F7C" w:rsidP="002002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CAC"/>
    <w:rsid w:val="0004467B"/>
    <w:rsid w:val="00085AB6"/>
    <w:rsid w:val="002002D1"/>
    <w:rsid w:val="002C541F"/>
    <w:rsid w:val="00421F80"/>
    <w:rsid w:val="005A7029"/>
    <w:rsid w:val="008F4D0A"/>
    <w:rsid w:val="00947223"/>
    <w:rsid w:val="00AF4F7C"/>
    <w:rsid w:val="00B30CAC"/>
    <w:rsid w:val="00C56602"/>
    <w:rsid w:val="00CB2549"/>
    <w:rsid w:val="00D83969"/>
    <w:rsid w:val="00EC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E42378-919A-4034-99D7-4E42B6236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2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2D1"/>
  </w:style>
  <w:style w:type="paragraph" w:styleId="Footer">
    <w:name w:val="footer"/>
    <w:basedOn w:val="Normal"/>
    <w:link w:val="FooterChar"/>
    <w:uiPriority w:val="99"/>
    <w:unhideWhenUsed/>
    <w:rsid w:val="002002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2D1"/>
  </w:style>
  <w:style w:type="table" w:styleId="TableGrid">
    <w:name w:val="Table Grid"/>
    <w:basedOn w:val="TableNormal"/>
    <w:uiPriority w:val="39"/>
    <w:rsid w:val="00200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2002D1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Lianfu</dc:creator>
  <cp:keywords/>
  <dc:description/>
  <cp:lastModifiedBy>陈连福</cp:lastModifiedBy>
  <cp:revision>6</cp:revision>
  <dcterms:created xsi:type="dcterms:W3CDTF">2016-04-25T06:47:00Z</dcterms:created>
  <dcterms:modified xsi:type="dcterms:W3CDTF">2016-06-27T14:19:00Z</dcterms:modified>
</cp:coreProperties>
</file>